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E44BF" w14:textId="73AF9DC5" w:rsidR="00444F51" w:rsidRPr="00363A70" w:rsidRDefault="00444F51" w:rsidP="00D038BF"/>
    <w:tbl>
      <w:tblPr>
        <w:tblStyle w:val="LightList-Accent1"/>
        <w:tblpPr w:leftFromText="180" w:rightFromText="180" w:vertAnchor="text" w:horzAnchor="page" w:tblpX="1909" w:tblpY="170"/>
        <w:tblW w:w="0" w:type="auto"/>
        <w:tblLook w:val="04A0" w:firstRow="1" w:lastRow="0" w:firstColumn="1" w:lastColumn="0" w:noHBand="0" w:noVBand="1"/>
      </w:tblPr>
      <w:tblGrid>
        <w:gridCol w:w="2219"/>
        <w:gridCol w:w="2004"/>
        <w:gridCol w:w="1908"/>
        <w:gridCol w:w="766"/>
      </w:tblGrid>
      <w:tr w:rsidR="00444F51" w:rsidRPr="00AF40A4" w14:paraId="733BA3CB" w14:textId="77777777" w:rsidTr="00B07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</w:tcPr>
          <w:p w14:paraId="0B701C85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 xml:space="preserve">Potential Predictors of </w:t>
            </w:r>
            <w:proofErr w:type="spellStart"/>
            <w:r w:rsidRPr="00AF40A4">
              <w:rPr>
                <w:rFonts w:asciiTheme="majorHAnsi" w:hAnsiTheme="majorHAnsi"/>
                <w:sz w:val="18"/>
                <w:szCs w:val="18"/>
              </w:rPr>
              <w:t>Ove</w:t>
            </w:r>
            <w:r>
              <w:rPr>
                <w:rFonts w:asciiTheme="majorHAnsi" w:hAnsiTheme="majorHAnsi"/>
                <w:sz w:val="18"/>
                <w:szCs w:val="18"/>
              </w:rPr>
              <w:t>r</w:t>
            </w:r>
            <w:r w:rsidRPr="00AF40A4">
              <w:rPr>
                <w:rFonts w:asciiTheme="majorHAnsi" w:hAnsiTheme="majorHAnsi"/>
                <w:sz w:val="18"/>
                <w:szCs w:val="18"/>
              </w:rPr>
              <w:t>hydration</w:t>
            </w:r>
            <w:proofErr w:type="spellEnd"/>
            <w:r w:rsidRPr="00AF40A4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6702D894" w14:textId="77777777" w:rsidR="00444F51" w:rsidRPr="00AF40A4" w:rsidRDefault="00444F51" w:rsidP="00B07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AF40A4">
              <w:rPr>
                <w:rFonts w:asciiTheme="majorHAnsi" w:hAnsiTheme="majorHAnsi"/>
                <w:sz w:val="18"/>
                <w:szCs w:val="18"/>
              </w:rPr>
              <w:t>Univariate</w:t>
            </w:r>
            <w:proofErr w:type="spellEnd"/>
            <w:r w:rsidRPr="00AF40A4">
              <w:rPr>
                <w:rFonts w:asciiTheme="majorHAnsi" w:hAnsiTheme="majorHAnsi"/>
                <w:sz w:val="18"/>
                <w:szCs w:val="18"/>
              </w:rPr>
              <w:t xml:space="preserve"> Analysis</w:t>
            </w:r>
          </w:p>
        </w:tc>
      </w:tr>
      <w:tr w:rsidR="00444F51" w:rsidRPr="00AF40A4" w14:paraId="5CDB9A5B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52079084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FF5D8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OR (95% CI)</w:t>
            </w:r>
          </w:p>
        </w:tc>
        <w:tc>
          <w:tcPr>
            <w:tcW w:w="0" w:type="auto"/>
          </w:tcPr>
          <w:p w14:paraId="3BC7036F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Sig</w:t>
            </w:r>
          </w:p>
        </w:tc>
      </w:tr>
      <w:tr w:rsidR="00444F51" w:rsidRPr="00AF40A4" w14:paraId="2E60FD48" w14:textId="77777777" w:rsidTr="00B07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4" w:space="0" w:color="auto"/>
            </w:tcBorders>
          </w:tcPr>
          <w:p w14:paraId="6FBD7783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9ED05A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04 (1.00-1.07)</w:t>
            </w:r>
          </w:p>
        </w:tc>
        <w:tc>
          <w:tcPr>
            <w:tcW w:w="0" w:type="auto"/>
          </w:tcPr>
          <w:p w14:paraId="31ABFEF6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055</w:t>
            </w:r>
          </w:p>
        </w:tc>
      </w:tr>
      <w:tr w:rsidR="00444F51" w:rsidRPr="00AF40A4" w14:paraId="43243156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</w:tcPr>
          <w:p w14:paraId="59E18BCC" w14:textId="77777777" w:rsidR="00444F51" w:rsidRPr="00AF40A4" w:rsidRDefault="00444F51" w:rsidP="00B0790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 xml:space="preserve">Dialysis Vintag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BCE661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00 (1.00-1.01)</w:t>
            </w:r>
          </w:p>
        </w:tc>
        <w:tc>
          <w:tcPr>
            <w:tcW w:w="0" w:type="auto"/>
          </w:tcPr>
          <w:p w14:paraId="35DEE5D7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253</w:t>
            </w:r>
          </w:p>
        </w:tc>
      </w:tr>
      <w:tr w:rsidR="00444F51" w:rsidRPr="00AF40A4" w14:paraId="7978A08D" w14:textId="77777777" w:rsidTr="00B07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4" w:space="0" w:color="auto"/>
            </w:tcBorders>
          </w:tcPr>
          <w:p w14:paraId="5E858DFA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Residual Urine Outpu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A49293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53 (0.55-4.26)</w:t>
            </w:r>
          </w:p>
        </w:tc>
        <w:tc>
          <w:tcPr>
            <w:tcW w:w="0" w:type="auto"/>
          </w:tcPr>
          <w:p w14:paraId="7897FAAC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418</w:t>
            </w:r>
          </w:p>
        </w:tc>
      </w:tr>
      <w:tr w:rsidR="00444F51" w:rsidRPr="00AF40A4" w14:paraId="65768605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</w:tcPr>
          <w:p w14:paraId="23B43C08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 xml:space="preserve">Diabetes Mellitus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6FCDA8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AF40A4">
              <w:rPr>
                <w:rFonts w:asciiTheme="majorHAnsi" w:hAnsiTheme="majorHAnsi"/>
                <w:b/>
                <w:sz w:val="18"/>
                <w:szCs w:val="18"/>
              </w:rPr>
              <w:t>20.00 (1.42- 282.45)</w:t>
            </w:r>
          </w:p>
        </w:tc>
        <w:tc>
          <w:tcPr>
            <w:tcW w:w="0" w:type="auto"/>
          </w:tcPr>
          <w:p w14:paraId="60317C32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AF40A4">
              <w:rPr>
                <w:rFonts w:asciiTheme="majorHAnsi" w:hAnsiTheme="majorHAnsi"/>
                <w:b/>
                <w:sz w:val="18"/>
                <w:szCs w:val="18"/>
              </w:rPr>
              <w:t>0.027*</w:t>
            </w:r>
          </w:p>
        </w:tc>
      </w:tr>
      <w:tr w:rsidR="00444F51" w:rsidRPr="00AF40A4" w14:paraId="72164C09" w14:textId="77777777" w:rsidTr="00B07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4" w:space="0" w:color="auto"/>
            </w:tcBorders>
          </w:tcPr>
          <w:p w14:paraId="0F005153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3C9906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2.00 (0.67-6.01)</w:t>
            </w:r>
          </w:p>
        </w:tc>
        <w:tc>
          <w:tcPr>
            <w:tcW w:w="0" w:type="auto"/>
          </w:tcPr>
          <w:p w14:paraId="21C733AE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217</w:t>
            </w:r>
          </w:p>
        </w:tc>
      </w:tr>
      <w:tr w:rsidR="00444F51" w:rsidRPr="00AF40A4" w14:paraId="39F90945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</w:tcPr>
          <w:p w14:paraId="5C6FED74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F56277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08 (0.28-4.23)</w:t>
            </w:r>
          </w:p>
        </w:tc>
        <w:tc>
          <w:tcPr>
            <w:tcW w:w="0" w:type="auto"/>
          </w:tcPr>
          <w:p w14:paraId="7CCF5B93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908</w:t>
            </w:r>
          </w:p>
        </w:tc>
      </w:tr>
      <w:tr w:rsidR="00444F51" w:rsidRPr="00AF40A4" w14:paraId="3D1EB0D6" w14:textId="77777777" w:rsidTr="00B07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4F81BD" w:themeColor="accent1"/>
              <w:bottom w:val="single" w:sz="8" w:space="0" w:color="4F81BD" w:themeColor="accent1"/>
              <w:right w:val="single" w:sz="4" w:space="0" w:color="auto"/>
            </w:tcBorders>
          </w:tcPr>
          <w:p w14:paraId="21E56114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Davies Comorbidi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C9FAE7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AF40A4">
              <w:rPr>
                <w:rFonts w:asciiTheme="majorHAnsi" w:hAnsiTheme="majorHAnsi"/>
                <w:b/>
                <w:sz w:val="18"/>
                <w:szCs w:val="18"/>
              </w:rPr>
              <w:t>1 .62 (1.06-2.48)</w:t>
            </w:r>
          </w:p>
        </w:tc>
        <w:tc>
          <w:tcPr>
            <w:tcW w:w="0" w:type="auto"/>
          </w:tcPr>
          <w:p w14:paraId="1AAB6A6E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AF40A4">
              <w:rPr>
                <w:rFonts w:asciiTheme="majorHAnsi" w:hAnsiTheme="majorHAnsi"/>
                <w:b/>
                <w:sz w:val="18"/>
                <w:szCs w:val="18"/>
              </w:rPr>
              <w:t>0.026*</w:t>
            </w:r>
          </w:p>
        </w:tc>
      </w:tr>
      <w:tr w:rsidR="00444F51" w:rsidRPr="00AF40A4" w14:paraId="10C08030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</w:tcPr>
          <w:p w14:paraId="5D72E864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Number of BP medi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4A3EB0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 .41 (0.93-2.13)</w:t>
            </w:r>
          </w:p>
        </w:tc>
        <w:tc>
          <w:tcPr>
            <w:tcW w:w="0" w:type="auto"/>
          </w:tcPr>
          <w:p w14:paraId="6753B12A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108</w:t>
            </w:r>
          </w:p>
        </w:tc>
      </w:tr>
      <w:tr w:rsidR="00444F51" w:rsidRPr="00AF40A4" w14:paraId="418C99BA" w14:textId="77777777" w:rsidTr="00B0790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14:paraId="44026271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HD Parameters</w:t>
            </w:r>
          </w:p>
          <w:p w14:paraId="2A875AF3" w14:textId="77777777" w:rsidR="00444F51" w:rsidRPr="00AF40A4" w:rsidRDefault="00444F51" w:rsidP="00B07903">
            <w:pPr>
              <w:rPr>
                <w:rFonts w:asciiTheme="majorHAnsi" w:hAnsi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25B8E436" w14:textId="77777777" w:rsidR="00444F51" w:rsidRPr="00986441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986441">
              <w:rPr>
                <w:rFonts w:asciiTheme="majorHAnsi" w:hAnsiTheme="majorHAnsi"/>
                <w:b/>
                <w:bCs/>
                <w:sz w:val="18"/>
                <w:szCs w:val="18"/>
              </w:rPr>
              <w:t>Hrs</w:t>
            </w:r>
            <w:proofErr w:type="spellEnd"/>
            <w:r w:rsidRPr="00986441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per </w:t>
            </w:r>
            <w:proofErr w:type="spellStart"/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</w:tcBorders>
          </w:tcPr>
          <w:p w14:paraId="4117AD7B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99 (0.92-1.07)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14:paraId="4467148F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823</w:t>
            </w:r>
          </w:p>
        </w:tc>
      </w:tr>
      <w:tr w:rsidR="00444F51" w:rsidRPr="00AF40A4" w14:paraId="2AC0135B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49F23E00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6D416023" w14:textId="77777777" w:rsidR="00444F51" w:rsidRPr="00986441" w:rsidRDefault="00444F51" w:rsidP="00B0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HD frequency per </w:t>
            </w:r>
            <w:proofErr w:type="spellStart"/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0120C44" w14:textId="77777777" w:rsidR="00444F51" w:rsidRPr="0081600E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81600E">
              <w:rPr>
                <w:rFonts w:asciiTheme="majorHAnsi" w:hAnsiTheme="majorHAnsi"/>
                <w:bCs/>
                <w:sz w:val="18"/>
                <w:szCs w:val="18"/>
              </w:rPr>
              <w:t>0.84 (0.35-1.98)</w:t>
            </w:r>
          </w:p>
        </w:tc>
        <w:tc>
          <w:tcPr>
            <w:tcW w:w="0" w:type="auto"/>
          </w:tcPr>
          <w:p w14:paraId="4F6D2F65" w14:textId="77777777" w:rsidR="00444F51" w:rsidRPr="0081600E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81600E">
              <w:rPr>
                <w:rFonts w:asciiTheme="majorHAnsi" w:hAnsiTheme="majorHAnsi"/>
                <w:bCs/>
                <w:sz w:val="18"/>
                <w:szCs w:val="18"/>
              </w:rPr>
              <w:t>0.694</w:t>
            </w:r>
          </w:p>
        </w:tc>
      </w:tr>
      <w:tr w:rsidR="00444F51" w:rsidRPr="00AF40A4" w14:paraId="35BAA74C" w14:textId="77777777" w:rsidTr="00B0790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nil"/>
            </w:tcBorders>
          </w:tcPr>
          <w:p w14:paraId="25B34D1F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6AA2678A" w14:textId="77777777" w:rsidR="00444F51" w:rsidRPr="00986441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bCs/>
                <w:sz w:val="18"/>
                <w:szCs w:val="18"/>
              </w:rPr>
              <w:t>HD session length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</w:tcBorders>
          </w:tcPr>
          <w:p w14:paraId="736B0BB2" w14:textId="77777777" w:rsidR="00444F51" w:rsidRPr="0081600E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81600E">
              <w:rPr>
                <w:rFonts w:asciiTheme="majorHAnsi" w:hAnsiTheme="majorHAnsi"/>
                <w:bCs/>
                <w:sz w:val="18"/>
                <w:szCs w:val="18"/>
              </w:rPr>
              <w:t>1.03 (0.77-1.39)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14:paraId="6CACA173" w14:textId="77777777" w:rsidR="00444F51" w:rsidRPr="0081600E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 w:val="18"/>
                <w:szCs w:val="18"/>
              </w:rPr>
            </w:pPr>
            <w:r w:rsidRPr="0081600E">
              <w:rPr>
                <w:rFonts w:asciiTheme="majorHAnsi" w:hAnsiTheme="majorHAnsi"/>
                <w:bCs/>
                <w:sz w:val="18"/>
                <w:szCs w:val="18"/>
              </w:rPr>
              <w:t>0.837</w:t>
            </w:r>
          </w:p>
        </w:tc>
      </w:tr>
      <w:tr w:rsidR="00444F51" w:rsidRPr="00AF40A4" w14:paraId="7906B2D2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54B0E573" w14:textId="77777777" w:rsidR="00444F51" w:rsidRPr="00AF40A4" w:rsidRDefault="00444F51" w:rsidP="00B07903">
            <w:pPr>
              <w:rPr>
                <w:rFonts w:asciiTheme="majorHAnsi" w:hAnsiTheme="maj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15F5AA0" w14:textId="77777777" w:rsidR="00444F51" w:rsidRPr="00986441" w:rsidRDefault="00444F51" w:rsidP="00B0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 xml:space="preserve">Standard </w:t>
            </w:r>
            <w:proofErr w:type="spellStart"/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Kt</w:t>
            </w:r>
            <w:proofErr w:type="spellEnd"/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/v (n=6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246A8A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57 (0.17-1.94)</w:t>
            </w:r>
          </w:p>
        </w:tc>
        <w:tc>
          <w:tcPr>
            <w:tcW w:w="0" w:type="auto"/>
          </w:tcPr>
          <w:p w14:paraId="2A1815BD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367</w:t>
            </w:r>
          </w:p>
        </w:tc>
      </w:tr>
      <w:tr w:rsidR="00444F51" w:rsidRPr="00AF40A4" w14:paraId="6CF5CA37" w14:textId="77777777" w:rsidTr="00B0790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11072737" w14:textId="77777777" w:rsidR="00444F51" w:rsidRPr="00986441" w:rsidRDefault="00444F51" w:rsidP="00B07903">
            <w:pPr>
              <w:rPr>
                <w:rFonts w:asciiTheme="majorHAnsi" w:hAnsiTheme="majorHAnsi"/>
                <w:bCs w:val="0"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Cs w:val="0"/>
                <w:sz w:val="18"/>
                <w:szCs w:val="18"/>
              </w:rPr>
              <w:t>Body Composition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5A782572" w14:textId="77777777" w:rsidR="00444F51" w:rsidRPr="00986441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 xml:space="preserve">LTI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E4176A8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96 (0.80-1.16</w:t>
            </w:r>
            <w:r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71E89E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692</w:t>
            </w:r>
          </w:p>
        </w:tc>
      </w:tr>
      <w:tr w:rsidR="00444F51" w:rsidRPr="00AF40A4" w14:paraId="2A1C69F3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2C5B9180" w14:textId="77777777" w:rsidR="00444F51" w:rsidRPr="00986441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4FE9962B" w14:textId="77777777" w:rsidR="00444F51" w:rsidRPr="00986441" w:rsidRDefault="00444F51" w:rsidP="00B0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FTI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F32D214" w14:textId="77777777" w:rsidR="00444F51" w:rsidRPr="00986441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986441">
              <w:rPr>
                <w:rFonts w:asciiTheme="majorHAnsi" w:hAnsiTheme="majorHAnsi"/>
                <w:sz w:val="18"/>
                <w:szCs w:val="18"/>
              </w:rPr>
              <w:t>0.95(0.87- 1.04)</w:t>
            </w:r>
          </w:p>
        </w:tc>
        <w:tc>
          <w:tcPr>
            <w:tcW w:w="0" w:type="auto"/>
          </w:tcPr>
          <w:p w14:paraId="6BB216AA" w14:textId="77777777" w:rsidR="00444F51" w:rsidRPr="00986441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986441">
              <w:rPr>
                <w:rFonts w:asciiTheme="majorHAnsi" w:hAnsiTheme="majorHAnsi"/>
                <w:sz w:val="18"/>
                <w:szCs w:val="18"/>
              </w:rPr>
              <w:t>0.294</w:t>
            </w:r>
          </w:p>
        </w:tc>
      </w:tr>
      <w:tr w:rsidR="00444F51" w:rsidRPr="00AF40A4" w14:paraId="5E50CC3E" w14:textId="77777777" w:rsidTr="00B07903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1F19623A" w14:textId="77777777" w:rsidR="00444F51" w:rsidRPr="00986441" w:rsidRDefault="00444F51" w:rsidP="00B07903">
            <w:pPr>
              <w:rPr>
                <w:rFonts w:asciiTheme="majorHAnsi" w:hAnsiTheme="majorHAnsi"/>
                <w:bCs w:val="0"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Cs w:val="0"/>
                <w:sz w:val="18"/>
                <w:szCs w:val="18"/>
              </w:rPr>
              <w:t>Visit BP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2BDA0178" w14:textId="77777777" w:rsidR="00444F51" w:rsidRPr="00986441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 xml:space="preserve">Systolic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5772D7C" w14:textId="77777777" w:rsidR="00444F51" w:rsidRPr="00986441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AF40A4">
              <w:rPr>
                <w:rFonts w:asciiTheme="majorHAnsi" w:hAnsiTheme="majorHAnsi"/>
                <w:b/>
                <w:sz w:val="18"/>
                <w:szCs w:val="18"/>
              </w:rPr>
              <w:t>1.02 (1.00-1.04)</w:t>
            </w:r>
          </w:p>
        </w:tc>
        <w:tc>
          <w:tcPr>
            <w:tcW w:w="0" w:type="auto"/>
          </w:tcPr>
          <w:p w14:paraId="2818E689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0.030*</w:t>
            </w:r>
          </w:p>
        </w:tc>
      </w:tr>
      <w:tr w:rsidR="00444F51" w:rsidRPr="00AF40A4" w14:paraId="19BCFC97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5CB84262" w14:textId="77777777" w:rsidR="00444F51" w:rsidRPr="00986441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23D79DF8" w14:textId="77777777" w:rsidR="00444F51" w:rsidRPr="00986441" w:rsidRDefault="00444F51" w:rsidP="00B0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Diastolic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1D3E9F2" w14:textId="77777777" w:rsidR="00444F51" w:rsidRPr="00C348FC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986441">
              <w:rPr>
                <w:rFonts w:asciiTheme="majorHAnsi" w:hAnsiTheme="majorHAnsi"/>
                <w:sz w:val="18"/>
                <w:szCs w:val="18"/>
              </w:rPr>
              <w:t>1.01 (0.98-1.05)</w:t>
            </w:r>
          </w:p>
        </w:tc>
        <w:tc>
          <w:tcPr>
            <w:tcW w:w="0" w:type="auto"/>
          </w:tcPr>
          <w:p w14:paraId="59C29AE4" w14:textId="77777777" w:rsidR="00444F51" w:rsidRPr="00C348FC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986441">
              <w:rPr>
                <w:rFonts w:asciiTheme="majorHAnsi" w:hAnsiTheme="majorHAnsi"/>
                <w:sz w:val="18"/>
                <w:szCs w:val="18"/>
              </w:rPr>
              <w:t>0.498</w:t>
            </w:r>
          </w:p>
        </w:tc>
      </w:tr>
      <w:tr w:rsidR="00444F51" w:rsidRPr="00AF40A4" w14:paraId="64AD0338" w14:textId="77777777" w:rsidTr="00B07903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0232E595" w14:textId="77777777" w:rsidR="00444F51" w:rsidRPr="00986441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nil"/>
              <w:right w:val="single" w:sz="4" w:space="0" w:color="000000" w:themeColor="text1"/>
            </w:tcBorders>
          </w:tcPr>
          <w:p w14:paraId="759E257F" w14:textId="77777777" w:rsidR="00444F51" w:rsidRPr="00986441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F1164F6" w14:textId="77777777" w:rsidR="00444F51" w:rsidRPr="00986441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1.02 (1.00-1.05)</w:t>
            </w:r>
          </w:p>
        </w:tc>
        <w:tc>
          <w:tcPr>
            <w:tcW w:w="0" w:type="auto"/>
          </w:tcPr>
          <w:p w14:paraId="695B0A74" w14:textId="77777777" w:rsidR="00444F51" w:rsidRPr="00986441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986441">
              <w:rPr>
                <w:rFonts w:asciiTheme="majorHAnsi" w:hAnsiTheme="majorHAnsi"/>
                <w:b/>
                <w:sz w:val="18"/>
                <w:szCs w:val="18"/>
              </w:rPr>
              <w:t>0.047*</w:t>
            </w:r>
          </w:p>
        </w:tc>
      </w:tr>
      <w:tr w:rsidR="00444F51" w:rsidRPr="00AF40A4" w14:paraId="01E7A403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</w:tcPr>
          <w:p w14:paraId="5C615794" w14:textId="77777777" w:rsidR="00444F51" w:rsidRPr="00AF40A4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PWV (n=6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69B99C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11 (0.93-1.33)</w:t>
            </w:r>
          </w:p>
        </w:tc>
        <w:tc>
          <w:tcPr>
            <w:tcW w:w="0" w:type="auto"/>
          </w:tcPr>
          <w:p w14:paraId="7C025E46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250</w:t>
            </w:r>
          </w:p>
        </w:tc>
      </w:tr>
      <w:tr w:rsidR="00444F51" w:rsidRPr="00AF40A4" w14:paraId="077B923E" w14:textId="77777777" w:rsidTr="00B07903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2E8BAEE1" w14:textId="77777777" w:rsidR="00444F51" w:rsidRPr="00F3135C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24hr BP (n=64)</w:t>
            </w:r>
          </w:p>
          <w:p w14:paraId="3FC0B286" w14:textId="77777777" w:rsidR="00444F51" w:rsidRPr="00F3135C" w:rsidRDefault="00444F51" w:rsidP="00B07903">
            <w:pPr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5E8DA5C8" w14:textId="77777777" w:rsidR="00444F51" w:rsidRPr="00F3135C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 xml:space="preserve">Systolic BP 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8" w:space="0" w:color="4F81BD" w:themeColor="accent1"/>
            </w:tcBorders>
          </w:tcPr>
          <w:p w14:paraId="7B1DC118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02 (1.00-1.05)</w:t>
            </w:r>
          </w:p>
        </w:tc>
        <w:tc>
          <w:tcPr>
            <w:tcW w:w="0" w:type="auto"/>
            <w:tcBorders>
              <w:bottom w:val="single" w:sz="8" w:space="0" w:color="4F81BD" w:themeColor="accent1"/>
            </w:tcBorders>
          </w:tcPr>
          <w:p w14:paraId="3F85B4F3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59</w:t>
            </w:r>
          </w:p>
        </w:tc>
      </w:tr>
      <w:tr w:rsidR="00444F51" w:rsidRPr="00AF40A4" w14:paraId="680C5018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2AA5FE56" w14:textId="77777777" w:rsidR="00444F51" w:rsidRPr="00F3135C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3D1AEA5B" w14:textId="77777777" w:rsidR="00444F51" w:rsidRPr="00F3135C" w:rsidRDefault="00444F51" w:rsidP="00B0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 xml:space="preserve">Diastolic BP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C9D78FA" w14:textId="77777777" w:rsidR="00444F51" w:rsidRPr="00DE0AA2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1.01 (0.98-1.05)</w:t>
            </w:r>
          </w:p>
        </w:tc>
        <w:tc>
          <w:tcPr>
            <w:tcW w:w="0" w:type="auto"/>
          </w:tcPr>
          <w:p w14:paraId="5036F971" w14:textId="77777777" w:rsidR="00444F51" w:rsidRPr="00DE0AA2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509</w:t>
            </w:r>
          </w:p>
        </w:tc>
      </w:tr>
      <w:tr w:rsidR="00444F51" w:rsidRPr="00AF40A4" w14:paraId="5C2E3359" w14:textId="77777777" w:rsidTr="00B0790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3B69A613" w14:textId="77777777" w:rsidR="00444F51" w:rsidRPr="00F3135C" w:rsidRDefault="00444F51" w:rsidP="00B0790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5F14FC52" w14:textId="77777777" w:rsidR="00444F51" w:rsidRPr="00F3135C" w:rsidRDefault="00444F51" w:rsidP="00B0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8" w:space="0" w:color="4F81BD" w:themeColor="accent1"/>
            </w:tcBorders>
          </w:tcPr>
          <w:p w14:paraId="4320B253" w14:textId="77777777" w:rsidR="00444F51" w:rsidRPr="00DE0AA2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1.02 (0.99-1.05)</w:t>
            </w:r>
          </w:p>
        </w:tc>
        <w:tc>
          <w:tcPr>
            <w:tcW w:w="0" w:type="auto"/>
            <w:tcBorders>
              <w:bottom w:val="single" w:sz="8" w:space="0" w:color="4F81BD" w:themeColor="accent1"/>
            </w:tcBorders>
          </w:tcPr>
          <w:p w14:paraId="58660081" w14:textId="77777777" w:rsidR="00444F51" w:rsidRPr="00DE0AA2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197</w:t>
            </w:r>
          </w:p>
        </w:tc>
      </w:tr>
      <w:tr w:rsidR="00444F51" w:rsidRPr="00AF40A4" w14:paraId="07CBFFE4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7374B90B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8"/>
                <w:szCs w:val="18"/>
              </w:rPr>
            </w:pPr>
            <w:proofErr w:type="spellStart"/>
            <w:r w:rsidRPr="00F3135C">
              <w:rPr>
                <w:rFonts w:asciiTheme="majorHAnsi" w:hAnsiTheme="majorHAnsi"/>
                <w:bCs w:val="0"/>
                <w:sz w:val="18"/>
                <w:szCs w:val="18"/>
              </w:rPr>
              <w:t>Capillaroscopy</w:t>
            </w:r>
            <w:proofErr w:type="spellEnd"/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5FEBC16C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PBR 5-2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26831C2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03 (0.17-6.29)</w:t>
            </w:r>
          </w:p>
        </w:tc>
        <w:tc>
          <w:tcPr>
            <w:tcW w:w="0" w:type="auto"/>
          </w:tcPr>
          <w:p w14:paraId="2249E467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72</w:t>
            </w:r>
          </w:p>
        </w:tc>
      </w:tr>
      <w:tr w:rsidR="00444F51" w:rsidRPr="00AF40A4" w14:paraId="43150FC8" w14:textId="77777777" w:rsidTr="00B07903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38247158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691D1A8D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PBR 5-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C908E68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23 (0.002-24.91)</w:t>
            </w:r>
          </w:p>
        </w:tc>
        <w:tc>
          <w:tcPr>
            <w:tcW w:w="0" w:type="auto"/>
          </w:tcPr>
          <w:p w14:paraId="70B3F6EF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540</w:t>
            </w:r>
          </w:p>
        </w:tc>
      </w:tr>
      <w:tr w:rsidR="00444F51" w:rsidRPr="00AF40A4" w14:paraId="62F2553C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A0B474C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3DBAE7B5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PBR 10-1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657CDF7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46 (0.07-2.98)</w:t>
            </w:r>
          </w:p>
        </w:tc>
        <w:tc>
          <w:tcPr>
            <w:tcW w:w="0" w:type="auto"/>
          </w:tcPr>
          <w:p w14:paraId="318553F3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458</w:t>
            </w:r>
          </w:p>
        </w:tc>
      </w:tr>
      <w:tr w:rsidR="00444F51" w:rsidRPr="00AF40A4" w14:paraId="5632D719" w14:textId="77777777" w:rsidTr="00B079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05BCD556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3851055B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PBR 20-2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74747FB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1.75 (0.67-4.60)</w:t>
            </w:r>
          </w:p>
        </w:tc>
        <w:tc>
          <w:tcPr>
            <w:tcW w:w="0" w:type="auto"/>
          </w:tcPr>
          <w:p w14:paraId="24A12C72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255</w:t>
            </w:r>
          </w:p>
        </w:tc>
      </w:tr>
      <w:tr w:rsidR="00444F51" w:rsidRPr="00AF40A4" w14:paraId="62FD2E59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7772B112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05FFFB53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Median P-5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8595553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86 (0.67-1.12)</w:t>
            </w:r>
          </w:p>
        </w:tc>
        <w:tc>
          <w:tcPr>
            <w:tcW w:w="0" w:type="auto"/>
          </w:tcPr>
          <w:p w14:paraId="262B3782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DE0AA2">
              <w:rPr>
                <w:rFonts w:asciiTheme="majorHAnsi" w:hAnsiTheme="majorHAnsi"/>
                <w:sz w:val="18"/>
                <w:szCs w:val="18"/>
              </w:rPr>
              <w:t>0.271</w:t>
            </w:r>
          </w:p>
        </w:tc>
      </w:tr>
      <w:tr w:rsidR="00444F51" w:rsidRPr="00AF40A4" w14:paraId="0177F4D9" w14:textId="77777777" w:rsidTr="00B0790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25E7E80C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Cs w:val="0"/>
                <w:sz w:val="18"/>
                <w:szCs w:val="18"/>
              </w:rPr>
              <w:t>Vascular Biology Panel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4CBDD46C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ICAM-1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  <w:bottom w:val="single" w:sz="8" w:space="0" w:color="4F81BD" w:themeColor="accent1"/>
            </w:tcBorders>
          </w:tcPr>
          <w:p w14:paraId="298B18B0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00 (1.00-1.01)</w:t>
            </w:r>
          </w:p>
        </w:tc>
        <w:tc>
          <w:tcPr>
            <w:tcW w:w="0" w:type="auto"/>
          </w:tcPr>
          <w:p w14:paraId="583EEF87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239</w:t>
            </w:r>
          </w:p>
        </w:tc>
      </w:tr>
      <w:tr w:rsidR="00444F51" w:rsidRPr="00F3135C" w14:paraId="08BD6328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71F8E466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745F0667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VCAM-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C8591A1" w14:textId="77777777" w:rsidR="00444F51" w:rsidRPr="00F3135C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1.00 (1.00-1.01)</w:t>
            </w:r>
          </w:p>
        </w:tc>
        <w:tc>
          <w:tcPr>
            <w:tcW w:w="0" w:type="auto"/>
          </w:tcPr>
          <w:p w14:paraId="2B30C334" w14:textId="77777777" w:rsidR="00444F51" w:rsidRPr="00F3135C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0.003*</w:t>
            </w:r>
          </w:p>
        </w:tc>
      </w:tr>
      <w:tr w:rsidR="00444F51" w:rsidRPr="00AF40A4" w14:paraId="6CB91BD0" w14:textId="77777777" w:rsidTr="00B07903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6491B106" w14:textId="77777777" w:rsidR="00444F51" w:rsidRPr="00DE0AA2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44411590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E-</w:t>
            </w:r>
            <w:proofErr w:type="spellStart"/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selectin</w:t>
            </w:r>
            <w:proofErr w:type="spellEnd"/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  <w:bottom w:val="single" w:sz="8" w:space="0" w:color="4F81BD" w:themeColor="accent1"/>
            </w:tcBorders>
          </w:tcPr>
          <w:p w14:paraId="0FE4FBC0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93 (0.85 -1.02)</w:t>
            </w:r>
          </w:p>
        </w:tc>
        <w:tc>
          <w:tcPr>
            <w:tcW w:w="0" w:type="auto"/>
          </w:tcPr>
          <w:p w14:paraId="5E9A9E55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107</w:t>
            </w:r>
          </w:p>
        </w:tc>
      </w:tr>
      <w:tr w:rsidR="00444F51" w:rsidRPr="00AF40A4" w14:paraId="3C57D1B9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46CDAD9" w14:textId="77777777" w:rsidR="00444F51" w:rsidRPr="00DE0AA2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2F147A0B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P-</w:t>
            </w:r>
            <w:proofErr w:type="spellStart"/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selectin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F9ACF37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1.00 (0.97-1.03)</w:t>
            </w:r>
          </w:p>
        </w:tc>
        <w:tc>
          <w:tcPr>
            <w:tcW w:w="0" w:type="auto"/>
          </w:tcPr>
          <w:p w14:paraId="310C34F1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997</w:t>
            </w:r>
          </w:p>
        </w:tc>
      </w:tr>
      <w:tr w:rsidR="00444F51" w:rsidRPr="00AF40A4" w14:paraId="463FC9A7" w14:textId="77777777" w:rsidTr="00B0790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0158DB0" w14:textId="77777777" w:rsidR="00444F51" w:rsidRPr="00DE0AA2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25E9467F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ICAM-3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  <w:bottom w:val="single" w:sz="8" w:space="0" w:color="4F81BD" w:themeColor="accent1"/>
            </w:tcBorders>
          </w:tcPr>
          <w:p w14:paraId="01423A67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93 (0.44-1.99)</w:t>
            </w:r>
          </w:p>
        </w:tc>
        <w:tc>
          <w:tcPr>
            <w:tcW w:w="0" w:type="auto"/>
          </w:tcPr>
          <w:p w14:paraId="64C720BC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859</w:t>
            </w:r>
          </w:p>
        </w:tc>
      </w:tr>
      <w:tr w:rsidR="00444F51" w:rsidRPr="00F3135C" w14:paraId="768D1083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827EC8E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4EAAB1BE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Thrombomodulin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5719BAC" w14:textId="77777777" w:rsidR="00444F51" w:rsidRPr="00F3135C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1.19 (1.00-1.41)</w:t>
            </w:r>
          </w:p>
        </w:tc>
        <w:tc>
          <w:tcPr>
            <w:tcW w:w="0" w:type="auto"/>
          </w:tcPr>
          <w:p w14:paraId="726DBA32" w14:textId="77777777" w:rsidR="00444F51" w:rsidRPr="00F3135C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0.047*</w:t>
            </w:r>
          </w:p>
        </w:tc>
      </w:tr>
      <w:tr w:rsidR="00444F51" w:rsidRPr="00AF40A4" w14:paraId="4E96D16A" w14:textId="77777777" w:rsidTr="00B07903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CBF77A4" w14:textId="77777777" w:rsidR="00444F51" w:rsidRPr="00DE0AA2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785D8067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MMP-1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  <w:bottom w:val="single" w:sz="8" w:space="0" w:color="4F81BD" w:themeColor="accent1"/>
            </w:tcBorders>
          </w:tcPr>
          <w:p w14:paraId="3613E79B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1.00 (0.89-1.02)</w:t>
            </w:r>
          </w:p>
        </w:tc>
        <w:tc>
          <w:tcPr>
            <w:tcW w:w="0" w:type="auto"/>
          </w:tcPr>
          <w:p w14:paraId="34A8E646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974</w:t>
            </w:r>
          </w:p>
        </w:tc>
      </w:tr>
      <w:tr w:rsidR="00444F51" w:rsidRPr="00AF40A4" w14:paraId="57779FAD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0AEC9C03" w14:textId="77777777" w:rsidR="00444F51" w:rsidRPr="00DE0AA2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3229E406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MMP-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C1D9838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1.00 (0.99-1.01)</w:t>
            </w:r>
          </w:p>
        </w:tc>
        <w:tc>
          <w:tcPr>
            <w:tcW w:w="0" w:type="auto"/>
          </w:tcPr>
          <w:p w14:paraId="66654E3E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794</w:t>
            </w:r>
          </w:p>
        </w:tc>
      </w:tr>
      <w:tr w:rsidR="00444F51" w:rsidRPr="00AF40A4" w14:paraId="33F8B083" w14:textId="77777777" w:rsidTr="00B07903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2335930E" w14:textId="77777777" w:rsidR="00444F51" w:rsidRPr="00DE0AA2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59574671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MMP-9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  <w:bottom w:val="single" w:sz="8" w:space="0" w:color="4F81BD" w:themeColor="accent1"/>
            </w:tcBorders>
          </w:tcPr>
          <w:p w14:paraId="04364C66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1.00 (0.99-1.01)</w:t>
            </w:r>
          </w:p>
        </w:tc>
        <w:tc>
          <w:tcPr>
            <w:tcW w:w="0" w:type="auto"/>
          </w:tcPr>
          <w:p w14:paraId="321D9562" w14:textId="77777777" w:rsidR="00444F51" w:rsidRPr="00DE0AA2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C2C24">
              <w:rPr>
                <w:rFonts w:asciiTheme="majorHAnsi" w:hAnsiTheme="majorHAnsi"/>
                <w:sz w:val="18"/>
                <w:szCs w:val="18"/>
              </w:rPr>
              <w:t>0.892</w:t>
            </w:r>
          </w:p>
        </w:tc>
      </w:tr>
      <w:tr w:rsidR="00444F51" w:rsidRPr="00AF40A4" w14:paraId="09E8C6FD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6698583F" w14:textId="77777777" w:rsidR="00444F51" w:rsidRPr="0081600E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8"/>
                <w:szCs w:val="18"/>
              </w:rPr>
            </w:pPr>
            <w:r w:rsidRPr="0081600E">
              <w:rPr>
                <w:rFonts w:asciiTheme="majorHAnsi" w:hAnsiTheme="majorHAnsi"/>
                <w:bCs w:val="0"/>
                <w:sz w:val="18"/>
                <w:szCs w:val="18"/>
              </w:rPr>
              <w:t>Pro-inflammatory Panel</w:t>
            </w: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7D7E4DBD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CRP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179383B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1.02 (0.99-1.05)</w:t>
            </w:r>
          </w:p>
        </w:tc>
        <w:tc>
          <w:tcPr>
            <w:tcW w:w="0" w:type="auto"/>
          </w:tcPr>
          <w:p w14:paraId="526F10EA" w14:textId="77777777" w:rsidR="00444F51" w:rsidRPr="00AF40A4" w:rsidRDefault="00444F51" w:rsidP="00B07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34</w:t>
            </w:r>
          </w:p>
        </w:tc>
      </w:tr>
      <w:tr w:rsidR="00444F51" w:rsidRPr="00AF40A4" w14:paraId="5C3CA2BE" w14:textId="77777777" w:rsidTr="00B0790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4226938E" w14:textId="77777777" w:rsidR="00444F51" w:rsidRPr="00986441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5CF7788A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SAA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</w:tcBorders>
          </w:tcPr>
          <w:p w14:paraId="1CD82AB0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1.01 (1.00-1.02)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14:paraId="2BEA72A3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0.278</w:t>
            </w:r>
          </w:p>
        </w:tc>
      </w:tr>
      <w:tr w:rsidR="00444F51" w:rsidRPr="00F3135C" w14:paraId="34CA3BD6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1D3C3076" w14:textId="77777777" w:rsidR="00444F51" w:rsidRPr="00F3135C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291BE5C0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IL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E49CA26" w14:textId="77777777" w:rsidR="00444F51" w:rsidRPr="00F3135C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1.42 (1.06-1.92)</w:t>
            </w:r>
          </w:p>
        </w:tc>
        <w:tc>
          <w:tcPr>
            <w:tcW w:w="0" w:type="auto"/>
          </w:tcPr>
          <w:p w14:paraId="5FDCCDA6" w14:textId="77777777" w:rsidR="00444F51" w:rsidRPr="00F3135C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0.021*</w:t>
            </w:r>
          </w:p>
        </w:tc>
      </w:tr>
      <w:tr w:rsidR="00444F51" w:rsidRPr="00AF40A4" w14:paraId="3098CB68" w14:textId="77777777" w:rsidTr="00B07903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4D66551C" w14:textId="77777777" w:rsidR="00444F51" w:rsidRPr="00986441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69DC013D" w14:textId="77777777" w:rsidR="00444F51" w:rsidRPr="00F3135C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IL8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single" w:sz="4" w:space="0" w:color="000000" w:themeColor="text1"/>
            </w:tcBorders>
          </w:tcPr>
          <w:p w14:paraId="38287AD8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1.07 (1.00-1.13)</w:t>
            </w:r>
          </w:p>
        </w:tc>
        <w:tc>
          <w:tcPr>
            <w:tcW w:w="0" w:type="auto"/>
            <w:tcBorders>
              <w:top w:val="single" w:sz="8" w:space="0" w:color="4F81BD" w:themeColor="accent1"/>
            </w:tcBorders>
          </w:tcPr>
          <w:p w14:paraId="03FD89B6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0.050</w:t>
            </w:r>
          </w:p>
        </w:tc>
      </w:tr>
      <w:tr w:rsidR="00444F51" w:rsidRPr="00AF40A4" w14:paraId="065AB8BB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70C028C6" w14:textId="77777777" w:rsidR="00444F51" w:rsidRPr="00986441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16E92586" w14:textId="77777777" w:rsidR="00444F51" w:rsidRPr="00F3135C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TNF-</w:t>
            </w:r>
            <w:r w:rsidRPr="00F3135C">
              <w:rPr>
                <w:rFonts w:ascii="Calibri" w:hAnsi="Calibri" w:cs="Calibri"/>
                <w:b/>
                <w:sz w:val="18"/>
                <w:szCs w:val="18"/>
              </w:rPr>
              <w:t>α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951473F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1.08 (0.88-1.33)</w:t>
            </w:r>
          </w:p>
        </w:tc>
        <w:tc>
          <w:tcPr>
            <w:tcW w:w="0" w:type="auto"/>
          </w:tcPr>
          <w:p w14:paraId="0E26ECE5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0.480</w:t>
            </w:r>
          </w:p>
        </w:tc>
      </w:tr>
      <w:tr w:rsidR="00444F51" w:rsidRPr="00AF40A4" w14:paraId="49C0333B" w14:textId="77777777" w:rsidTr="00B07903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</w:tcPr>
          <w:p w14:paraId="616D7F80" w14:textId="77777777" w:rsidR="00444F51" w:rsidRPr="0081600E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8"/>
                <w:szCs w:val="18"/>
              </w:rPr>
            </w:pPr>
            <w:r w:rsidRPr="0081600E">
              <w:rPr>
                <w:rFonts w:asciiTheme="majorHAnsi" w:hAnsiTheme="majorHAnsi"/>
                <w:bCs w:val="0"/>
                <w:sz w:val="18"/>
                <w:szCs w:val="18"/>
              </w:rPr>
              <w:t>Growth Factor</w:t>
            </w: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40C139BA" w14:textId="77777777" w:rsidR="00444F51" w:rsidRPr="0063254F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63254F">
              <w:rPr>
                <w:rFonts w:asciiTheme="majorHAnsi" w:hAnsiTheme="majorHAnsi"/>
                <w:b/>
                <w:sz w:val="18"/>
                <w:szCs w:val="18"/>
              </w:rPr>
              <w:t>bFGF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FD06172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AF40A4">
              <w:rPr>
                <w:rFonts w:asciiTheme="majorHAnsi" w:hAnsiTheme="majorHAnsi"/>
                <w:sz w:val="18"/>
                <w:szCs w:val="18"/>
              </w:rPr>
              <w:t>0.99 (0.91-1.07)</w:t>
            </w:r>
          </w:p>
        </w:tc>
        <w:tc>
          <w:tcPr>
            <w:tcW w:w="0" w:type="auto"/>
          </w:tcPr>
          <w:p w14:paraId="08373A32" w14:textId="77777777" w:rsidR="00444F51" w:rsidRPr="00AF40A4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743</w:t>
            </w:r>
          </w:p>
        </w:tc>
      </w:tr>
      <w:tr w:rsidR="00444F51" w:rsidRPr="00AF40A4" w14:paraId="60909B1A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6D7A3892" w14:textId="77777777" w:rsidR="00444F51" w:rsidRPr="00986441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04D92697" w14:textId="77777777" w:rsidR="00444F51" w:rsidRPr="0063254F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63254F">
              <w:rPr>
                <w:rFonts w:asciiTheme="majorHAnsi" w:hAnsiTheme="majorHAnsi"/>
                <w:b/>
                <w:sz w:val="18"/>
                <w:szCs w:val="18"/>
              </w:rPr>
              <w:t>PIGF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9AA118D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1.02 (0.97-1.08)</w:t>
            </w:r>
          </w:p>
        </w:tc>
        <w:tc>
          <w:tcPr>
            <w:tcW w:w="0" w:type="auto"/>
          </w:tcPr>
          <w:p w14:paraId="2C700585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0.476</w:t>
            </w:r>
          </w:p>
        </w:tc>
      </w:tr>
      <w:tr w:rsidR="00444F51" w:rsidRPr="00AF40A4" w14:paraId="0F45EA9B" w14:textId="77777777" w:rsidTr="00B07903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269B21D8" w14:textId="77777777" w:rsidR="00444F51" w:rsidRPr="00986441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286E1670" w14:textId="77777777" w:rsidR="00444F51" w:rsidRPr="0063254F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63254F">
              <w:rPr>
                <w:rFonts w:asciiTheme="majorHAnsi" w:hAnsiTheme="majorHAnsi"/>
                <w:b/>
                <w:sz w:val="18"/>
                <w:szCs w:val="18"/>
              </w:rPr>
              <w:t>Flt-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25F9EA8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49564FF3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0.703</w:t>
            </w:r>
          </w:p>
        </w:tc>
      </w:tr>
      <w:tr w:rsidR="00444F51" w:rsidRPr="00AF40A4" w14:paraId="3C4A29DE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0846012C" w14:textId="77777777" w:rsidR="00444F51" w:rsidRPr="00986441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00A7A5B1" w14:textId="77777777" w:rsidR="00444F51" w:rsidRPr="0063254F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63254F">
              <w:rPr>
                <w:rFonts w:asciiTheme="majorHAnsi" w:hAnsiTheme="majorHAnsi"/>
                <w:b/>
                <w:sz w:val="18"/>
                <w:szCs w:val="18"/>
              </w:rPr>
              <w:t>VEGF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A8C2D53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2EB3A192" w14:textId="77777777" w:rsidR="00444F51" w:rsidRPr="00986441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3135C">
              <w:rPr>
                <w:rFonts w:asciiTheme="majorHAnsi" w:hAnsiTheme="majorHAnsi"/>
                <w:sz w:val="18"/>
                <w:szCs w:val="18"/>
              </w:rPr>
              <w:t>0.419</w:t>
            </w:r>
          </w:p>
        </w:tc>
      </w:tr>
      <w:tr w:rsidR="00444F51" w:rsidRPr="00AF40A4" w14:paraId="6858ECAB" w14:textId="77777777" w:rsidTr="00B07903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0434FC99" w14:textId="77777777" w:rsidR="00444F51" w:rsidRPr="00AF40A4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000000" w:themeColor="text1"/>
            </w:tcBorders>
          </w:tcPr>
          <w:p w14:paraId="7FCB2FFA" w14:textId="77777777" w:rsidR="00444F51" w:rsidRPr="00AF40A4" w:rsidRDefault="00444F51" w:rsidP="00B07903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b/>
                <w:sz w:val="18"/>
                <w:szCs w:val="18"/>
              </w:rPr>
              <w:t>Leptin</w:t>
            </w:r>
            <w:proofErr w:type="spellEnd"/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0FC8514" w14:textId="77777777" w:rsidR="00444F51" w:rsidRPr="00F3135C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1E5489">
              <w:rPr>
                <w:rFonts w:asciiTheme="majorHAnsi" w:hAnsiTheme="majorHAnsi"/>
                <w:b/>
                <w:sz w:val="18"/>
                <w:szCs w:val="18"/>
              </w:rPr>
              <w:t>0.99 (0.98-0.998)</w:t>
            </w:r>
          </w:p>
        </w:tc>
        <w:tc>
          <w:tcPr>
            <w:tcW w:w="0" w:type="auto"/>
          </w:tcPr>
          <w:p w14:paraId="628A2276" w14:textId="77777777" w:rsidR="00444F51" w:rsidRPr="00F3135C" w:rsidRDefault="00444F51" w:rsidP="00B07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0.016*</w:t>
            </w:r>
          </w:p>
        </w:tc>
      </w:tr>
      <w:tr w:rsidR="00444F51" w:rsidRPr="00AF40A4" w14:paraId="67498520" w14:textId="77777777" w:rsidTr="00B0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</w:tcPr>
          <w:p w14:paraId="367C5A3A" w14:textId="77777777" w:rsidR="00444F51" w:rsidRPr="00AF40A4" w:rsidRDefault="00444F51" w:rsidP="00B07903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000000" w:themeColor="text1"/>
            </w:tcBorders>
          </w:tcPr>
          <w:p w14:paraId="5B9E3172" w14:textId="77777777" w:rsidR="00444F51" w:rsidRPr="00986441" w:rsidRDefault="00444F51" w:rsidP="00B07903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F3135C">
              <w:rPr>
                <w:rFonts w:asciiTheme="majorHAnsi" w:hAnsiTheme="majorHAnsi"/>
                <w:b/>
                <w:sz w:val="18"/>
                <w:szCs w:val="18"/>
              </w:rPr>
              <w:t>Insulin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EDBBC1A" w14:textId="77777777" w:rsidR="00444F51" w:rsidRPr="0081600E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1600E">
              <w:rPr>
                <w:rFonts w:asciiTheme="majorHAnsi" w:hAnsiTheme="majorHAnsi"/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2ECC1B8C" w14:textId="77777777" w:rsidR="00444F51" w:rsidRPr="0081600E" w:rsidRDefault="00444F51" w:rsidP="00B07903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1600E">
              <w:rPr>
                <w:rFonts w:asciiTheme="majorHAnsi" w:hAnsiTheme="majorHAnsi"/>
                <w:sz w:val="18"/>
                <w:szCs w:val="18"/>
              </w:rPr>
              <w:t>0.267</w:t>
            </w:r>
          </w:p>
        </w:tc>
      </w:tr>
    </w:tbl>
    <w:p w14:paraId="0A851078" w14:textId="77777777" w:rsidR="00444F51" w:rsidRPr="00AF40A4" w:rsidRDefault="00444F51" w:rsidP="00444F51"/>
    <w:p w14:paraId="2DD57807" w14:textId="77777777" w:rsidR="00444F51" w:rsidRPr="00AF40A4" w:rsidRDefault="00444F51" w:rsidP="00444F51"/>
    <w:p w14:paraId="716A735D" w14:textId="77777777" w:rsidR="00444F51" w:rsidRPr="00AF40A4" w:rsidRDefault="00444F51" w:rsidP="00444F51"/>
    <w:p w14:paraId="1BD8BA49" w14:textId="77777777" w:rsidR="00444F51" w:rsidRPr="00AF40A4" w:rsidRDefault="00444F51" w:rsidP="00444F51"/>
    <w:p w14:paraId="646F53F7" w14:textId="77777777" w:rsidR="00444F51" w:rsidRPr="00AF40A4" w:rsidRDefault="00444F51" w:rsidP="00444F51"/>
    <w:p w14:paraId="1DF51595" w14:textId="77777777" w:rsidR="00444F51" w:rsidRPr="00AF40A4" w:rsidRDefault="00444F51" w:rsidP="00444F51"/>
    <w:p w14:paraId="5E49A95A" w14:textId="77777777" w:rsidR="00444F51" w:rsidRPr="00AF40A4" w:rsidRDefault="00444F51" w:rsidP="00444F51"/>
    <w:p w14:paraId="4AF2D2B0" w14:textId="77777777" w:rsidR="00444F51" w:rsidRPr="00AF40A4" w:rsidRDefault="00444F51" w:rsidP="00444F51"/>
    <w:p w14:paraId="6089807A" w14:textId="77777777" w:rsidR="00444F51" w:rsidRPr="00AF40A4" w:rsidRDefault="00444F51" w:rsidP="00444F51"/>
    <w:p w14:paraId="1612C0A8" w14:textId="77777777" w:rsidR="00444F51" w:rsidRPr="00AF40A4" w:rsidRDefault="00444F51" w:rsidP="00444F51"/>
    <w:p w14:paraId="6875BBEE" w14:textId="77777777" w:rsidR="00444F51" w:rsidRPr="00AF40A4" w:rsidRDefault="00444F51" w:rsidP="00444F51"/>
    <w:p w14:paraId="07B77D92" w14:textId="77777777" w:rsidR="00444F51" w:rsidRPr="00AF40A4" w:rsidRDefault="00444F51" w:rsidP="00444F51"/>
    <w:p w14:paraId="2558F0EE" w14:textId="77777777" w:rsidR="00444F51" w:rsidRPr="00AF40A4" w:rsidRDefault="00444F51" w:rsidP="00444F51"/>
    <w:p w14:paraId="601F985A" w14:textId="77777777" w:rsidR="00444F51" w:rsidRPr="00AF40A4" w:rsidRDefault="00444F51" w:rsidP="00444F51"/>
    <w:p w14:paraId="37248FE2" w14:textId="77777777" w:rsidR="00444F51" w:rsidRPr="00AF40A4" w:rsidRDefault="00444F51" w:rsidP="00444F51"/>
    <w:p w14:paraId="10B0AD1E" w14:textId="77777777" w:rsidR="00444F51" w:rsidRPr="00AF40A4" w:rsidRDefault="00444F51" w:rsidP="00444F51"/>
    <w:p w14:paraId="64EE0D78" w14:textId="77777777" w:rsidR="00444F51" w:rsidRPr="00AF40A4" w:rsidRDefault="00444F51" w:rsidP="00444F51"/>
    <w:p w14:paraId="1B87AFEE" w14:textId="77777777" w:rsidR="00444F51" w:rsidRPr="00AF40A4" w:rsidRDefault="00444F51" w:rsidP="00444F51"/>
    <w:p w14:paraId="3F74F030" w14:textId="77777777" w:rsidR="00444F51" w:rsidRPr="00AF40A4" w:rsidRDefault="00444F51" w:rsidP="00444F51"/>
    <w:p w14:paraId="042F3A28" w14:textId="77777777" w:rsidR="00444F51" w:rsidRPr="00AF40A4" w:rsidRDefault="00444F51" w:rsidP="00444F51"/>
    <w:p w14:paraId="22D6C668" w14:textId="77777777" w:rsidR="00444F51" w:rsidRPr="00AF40A4" w:rsidRDefault="00444F51" w:rsidP="00444F51"/>
    <w:p w14:paraId="24864E43" w14:textId="77777777" w:rsidR="00444F51" w:rsidRPr="00AF40A4" w:rsidRDefault="00444F51" w:rsidP="00444F51"/>
    <w:p w14:paraId="4F7528F2" w14:textId="77777777" w:rsidR="00444F51" w:rsidRPr="00AF40A4" w:rsidRDefault="00444F51" w:rsidP="00444F51"/>
    <w:p w14:paraId="5CB0A620" w14:textId="77777777" w:rsidR="00444F51" w:rsidRPr="00AF40A4" w:rsidRDefault="00444F51" w:rsidP="00444F51"/>
    <w:p w14:paraId="7FE20E23" w14:textId="77777777" w:rsidR="00444F51" w:rsidRPr="00AF40A4" w:rsidRDefault="00444F51" w:rsidP="00444F51"/>
    <w:p w14:paraId="45A46497" w14:textId="7F95A9B6" w:rsidR="001364A0" w:rsidRDefault="00444F51">
      <w:r w:rsidRPr="00AF40A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B3DD9B" wp14:editId="65495A99">
                <wp:simplePos x="0" y="0"/>
                <wp:positionH relativeFrom="column">
                  <wp:posOffset>-41275</wp:posOffset>
                </wp:positionH>
                <wp:positionV relativeFrom="paragraph">
                  <wp:posOffset>24130</wp:posOffset>
                </wp:positionV>
                <wp:extent cx="1816100" cy="28575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285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7F9D51B3" w14:textId="77777777" w:rsidR="00444F51" w:rsidRPr="00ED14E3" w:rsidRDefault="00444F51" w:rsidP="00444F51">
                            <w:pPr>
                              <w:jc w:val="both"/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</w:rPr>
                              <w:t xml:space="preserve">S5 Table.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</w:rPr>
                              <w:t xml:space="preserve">Assessment of Potential Predictors of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</w:rPr>
                              <w:t>Ovehydration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bFGF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= basic Fibroblast Growth Factor, BP= Blood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Presssur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, CI= Confidence Interval, CRP= C-Reactive Protein, CVD = Cardiovascular Disease, EF= Ejection Fraction, Flt-1= Soluble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fm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-like tyrosine kinase-1, HD=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haemodialyi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hr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= hours, ICAM-1= Intercellular Adhesion Molecule-1, IL= Interleukin, LV= Left Ventricular, LVMI= Left Ventricular Mass Index, MAP= Mean Arterial Pressure, Median P50= Red Blood column width, MMP= Matrix Metalloproteinase, OR= Odd Ratio, PBR= Perfused Boundary Region of the endothelial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glycocalyx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DB1E5C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 xml:space="preserve">PIGF= </w:t>
                            </w:r>
                            <w:proofErr w:type="spellStart"/>
                            <w:r>
                              <w:rPr>
                                <w:rFonts w:asciiTheme="majorHAnsi" w:eastAsiaTheme="minorEastAsia" w:hAnsiTheme="majorHAnsi" w:cs="Helvetica"/>
                                <w:bCs/>
                                <w:color w:val="1C1C1C"/>
                                <w:sz w:val="18"/>
                                <w:szCs w:val="18"/>
                                <w:lang w:val="en-US"/>
                              </w:rPr>
                              <w:t>Placenat</w:t>
                            </w:r>
                            <w:proofErr w:type="spellEnd"/>
                            <w:r>
                              <w:rPr>
                                <w:rFonts w:asciiTheme="majorHAnsi" w:eastAsiaTheme="minorEastAsia" w:hAnsiTheme="majorHAnsi" w:cs="Helvetica"/>
                                <w:bCs/>
                                <w:color w:val="1C1C1C"/>
                                <w:sz w:val="18"/>
                                <w:szCs w:val="18"/>
                                <w:lang w:val="en-US"/>
                              </w:rPr>
                              <w:t xml:space="preserve"> Growth Factor,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PWV= Pulse wave velocity, SAA= Soluble Amyloid A, Sig= Statistical Significance, TNF= Tumour Necrosis Factor, VCAM-1= Vascular Call Adhesion Molecule-1, VEGF= Vascular Endothelial Growth Factor,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 wee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.25pt;margin-top:1.9pt;width:143pt;height:2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" filled="f" stroked="f">
                <v:textbox>
                  <w:txbxContent>
                    <w:p w:rsidR="00444F51" w:rsidRPr="00ED14E3" w:rsidRDefault="00444F51" w:rsidP="00444F51">
                      <w:pPr>
                        <w:jc w:val="both"/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  <w:t>S5 Table.</w:t>
                      </w:r>
                      <w:proofErr w:type="gramEnd"/>
                      <w:r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  <w:t xml:space="preserve">Assessment of Potential Predictors of </w:t>
                      </w:r>
                      <w:proofErr w:type="spellStart"/>
                      <w:r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  <w:t>Ovehydration</w:t>
                      </w:r>
                      <w:proofErr w:type="spellEnd"/>
                      <w:r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  <w:t>.</w:t>
                      </w:r>
                      <w:proofErr w:type="gramEnd"/>
                      <w:r>
                        <w:rPr>
                          <w:rFonts w:ascii="Calibri" w:hAnsi="Calibri"/>
                          <w:b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bFGF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= basic Fibroblast Growth Factor, BP= Blood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Presssure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, CI= Confidence Interval, CRP= C-Reactive Protein, CVD = Cardiovascular Disease, EF= Ejection Fraction, Flt-1= Soluble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fms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-like tyrosine kinase-1, HD=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haemodialyis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hrs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= hours, ICAM-1= Intercellular Adhesion Molecule-1, IL= Interleukin, LV= Left Ventricular, LVMI= Left Ventricular Mass Index, MAP= Mean Arterial Pressure, Median P50= Red Blood column width, MMP= Matrix Metalloproteinase, OR= Odd Ratio, PBR= Perfused Boundary Region of the endothelial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glycocalyx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, </w:t>
                      </w:r>
                      <w:r w:rsidRPr="00DB1E5C">
                        <w:rPr>
                          <w:rFonts w:asciiTheme="majorHAnsi" w:hAnsiTheme="majorHAnsi"/>
                          <w:sz w:val="18"/>
                          <w:szCs w:val="18"/>
                        </w:rPr>
                        <w:t xml:space="preserve">PIGF= </w:t>
                      </w:r>
                      <w:proofErr w:type="spellStart"/>
                      <w:r>
                        <w:rPr>
                          <w:rFonts w:asciiTheme="majorHAnsi" w:eastAsiaTheme="minorEastAsia" w:hAnsiTheme="majorHAnsi" w:cs="Helvetica"/>
                          <w:bCs/>
                          <w:color w:val="1C1C1C"/>
                          <w:sz w:val="18"/>
                          <w:szCs w:val="18"/>
                          <w:lang w:val="en-US"/>
                        </w:rPr>
                        <w:t>Placenat</w:t>
                      </w:r>
                      <w:proofErr w:type="spellEnd"/>
                      <w:r>
                        <w:rPr>
                          <w:rFonts w:asciiTheme="majorHAnsi" w:eastAsiaTheme="minorEastAsia" w:hAnsiTheme="majorHAnsi" w:cs="Helvetica"/>
                          <w:bCs/>
                          <w:color w:val="1C1C1C"/>
                          <w:sz w:val="18"/>
                          <w:szCs w:val="18"/>
                          <w:lang w:val="en-US"/>
                        </w:rPr>
                        <w:t xml:space="preserve"> Growth Factor,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 PWV= Pulse wave velocity, SAA= Soluble Amyloid A, Sig= Statistical Significance, TNF= Tumour Necrosis Factor, VCAM-1= Vascular Call Adhesion Molecule-1, VEGF= Vascular Endothelial Growth Factor,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wk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= week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1364A0" w:rsidSect="00A37D27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E365D" w14:textId="77777777" w:rsidR="00ED0763" w:rsidRDefault="009C0CC4">
      <w:r>
        <w:separator/>
      </w:r>
    </w:p>
  </w:endnote>
  <w:endnote w:type="continuationSeparator" w:id="0">
    <w:p w14:paraId="7D9E9422" w14:textId="77777777" w:rsidR="00ED0763" w:rsidRDefault="009C0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5F7E2" w14:textId="77777777" w:rsidR="00A2307C" w:rsidRDefault="00B75BB8" w:rsidP="00A37D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7372DE" w14:textId="77777777" w:rsidR="00A2307C" w:rsidRDefault="00D038BF" w:rsidP="00A37D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DE4F35" w14:textId="77777777" w:rsidR="00A2307C" w:rsidRDefault="00B75BB8" w:rsidP="00A37D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38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691721A" w14:textId="77777777" w:rsidR="00A2307C" w:rsidRDefault="00D038BF" w:rsidP="00A37D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590E0" w14:textId="77777777" w:rsidR="00ED0763" w:rsidRDefault="009C0CC4">
      <w:r>
        <w:separator/>
      </w:r>
    </w:p>
  </w:footnote>
  <w:footnote w:type="continuationSeparator" w:id="0">
    <w:p w14:paraId="3F911673" w14:textId="77777777" w:rsidR="00ED0763" w:rsidRDefault="009C0C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F6C0C"/>
    <w:multiLevelType w:val="hybridMultilevel"/>
    <w:tmpl w:val="C42A20BC"/>
    <w:lvl w:ilvl="0" w:tplc="4B9859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8E44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5CCD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84067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7A985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AE5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C8167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7985C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029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AEB297C"/>
    <w:multiLevelType w:val="hybridMultilevel"/>
    <w:tmpl w:val="5FE07D3C"/>
    <w:lvl w:ilvl="0" w:tplc="FF40FEF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A2AA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7A88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3AA50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3086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5E49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88D30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B0164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2EC9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AEC34E4"/>
    <w:multiLevelType w:val="hybridMultilevel"/>
    <w:tmpl w:val="9A40304C"/>
    <w:lvl w:ilvl="0" w:tplc="5002B4B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68604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96184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F6020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6C4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4ACDE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8CE4C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6AE4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163E5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F51"/>
    <w:rsid w:val="001D19E5"/>
    <w:rsid w:val="00444F51"/>
    <w:rsid w:val="00447CA0"/>
    <w:rsid w:val="004F220A"/>
    <w:rsid w:val="0063254F"/>
    <w:rsid w:val="009C0CC4"/>
    <w:rsid w:val="00B75BB8"/>
    <w:rsid w:val="00D038BF"/>
    <w:rsid w:val="00ED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9DB1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5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F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4F51"/>
    <w:pPr>
      <w:keepNext/>
      <w:keepLines/>
      <w:spacing w:before="200" w:line="360" w:lineRule="auto"/>
      <w:outlineLvl w:val="2"/>
    </w:pPr>
    <w:rPr>
      <w:rFonts w:ascii="Calibri" w:eastAsia="MS Gothic" w:hAnsi="Calibri"/>
      <w:b/>
      <w:bCs/>
      <w:color w:val="4F81BD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44F51"/>
    <w:pPr>
      <w:keepNext/>
      <w:keepLines/>
      <w:spacing w:before="200" w:line="480" w:lineRule="auto"/>
      <w:outlineLvl w:val="3"/>
    </w:pPr>
    <w:rPr>
      <w:rFonts w:asciiTheme="minorHAnsi" w:eastAsia="MS Gothic" w:hAnsiTheme="minorHAnsi"/>
      <w:b/>
      <w:bCs/>
      <w:i/>
      <w:iCs/>
      <w:color w:val="4F81BD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44F51"/>
    <w:pPr>
      <w:keepNext/>
      <w:keepLines/>
      <w:spacing w:before="200"/>
      <w:outlineLvl w:val="4"/>
    </w:pPr>
    <w:rPr>
      <w:rFonts w:ascii="Calibri" w:eastAsia="MS Gothic" w:hAnsi="Calibri"/>
      <w:color w:val="243F6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44F51"/>
    <w:pPr>
      <w:spacing w:before="240" w:after="60"/>
      <w:outlineLvl w:val="5"/>
    </w:pPr>
    <w:rPr>
      <w:rFonts w:eastAsia="MS ??"/>
      <w:b/>
      <w:bCs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5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4F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444F51"/>
    <w:rPr>
      <w:rFonts w:ascii="Calibri" w:eastAsia="MS Gothic" w:hAnsi="Calibri" w:cs="Times New Roman"/>
      <w:b/>
      <w:bCs/>
      <w:color w:val="4F81BD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444F51"/>
    <w:rPr>
      <w:rFonts w:eastAsia="MS Gothic" w:cs="Times New Roman"/>
      <w:b/>
      <w:bCs/>
      <w:i/>
      <w:iCs/>
      <w:color w:val="4F81BD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444F51"/>
    <w:rPr>
      <w:rFonts w:ascii="Calibri" w:eastAsia="MS Gothic" w:hAnsi="Calibri" w:cs="Times New Roman"/>
      <w:color w:val="243F6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444F51"/>
    <w:rPr>
      <w:rFonts w:ascii="Cambria" w:eastAsia="MS ??" w:hAnsi="Cambria" w:cs="Times New Roman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rsid w:val="00444F5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444F51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F51"/>
    <w:rPr>
      <w:rFonts w:ascii="Cambria" w:eastAsia="MS Mincho" w:hAnsi="Cambria" w:cs="Times New Roman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444F51"/>
    <w:pPr>
      <w:spacing w:line="360" w:lineRule="auto"/>
      <w:jc w:val="both"/>
    </w:pPr>
    <w:rPr>
      <w:rFonts w:ascii="Arial" w:eastAsia="MS ??" w:hAnsi="Arial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44F51"/>
    <w:rPr>
      <w:rFonts w:ascii="Arial" w:eastAsia="MS ??" w:hAnsi="Arial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F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F51"/>
    <w:rPr>
      <w:rFonts w:ascii="Lucida Grande" w:eastAsia="MS Mincho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444F5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44F5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4F5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44F5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4F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F51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44F51"/>
  </w:style>
  <w:style w:type="character" w:styleId="LineNumber">
    <w:name w:val="line number"/>
    <w:basedOn w:val="DefaultParagraphFont"/>
    <w:uiPriority w:val="99"/>
    <w:semiHidden/>
    <w:unhideWhenUsed/>
    <w:rsid w:val="00444F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F51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F51"/>
    <w:rPr>
      <w:rFonts w:ascii="Cambria" w:eastAsia="MS Mincho" w:hAnsi="Cambria" w:cs="Times New Roman"/>
      <w:b/>
      <w:bCs/>
      <w:sz w:val="20"/>
      <w:szCs w:val="20"/>
      <w:lang w:eastAsia="en-GB"/>
    </w:rPr>
  </w:style>
  <w:style w:type="paragraph" w:customStyle="1" w:styleId="Title1">
    <w:name w:val="Title1"/>
    <w:basedOn w:val="Normal"/>
    <w:rsid w:val="00444F51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444F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5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F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4F51"/>
    <w:pPr>
      <w:keepNext/>
      <w:keepLines/>
      <w:spacing w:before="200" w:line="360" w:lineRule="auto"/>
      <w:outlineLvl w:val="2"/>
    </w:pPr>
    <w:rPr>
      <w:rFonts w:ascii="Calibri" w:eastAsia="MS Gothic" w:hAnsi="Calibri"/>
      <w:b/>
      <w:bCs/>
      <w:color w:val="4F81BD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44F51"/>
    <w:pPr>
      <w:keepNext/>
      <w:keepLines/>
      <w:spacing w:before="200" w:line="480" w:lineRule="auto"/>
      <w:outlineLvl w:val="3"/>
    </w:pPr>
    <w:rPr>
      <w:rFonts w:asciiTheme="minorHAnsi" w:eastAsia="MS Gothic" w:hAnsiTheme="minorHAnsi"/>
      <w:b/>
      <w:bCs/>
      <w:i/>
      <w:iCs/>
      <w:color w:val="4F81BD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44F51"/>
    <w:pPr>
      <w:keepNext/>
      <w:keepLines/>
      <w:spacing w:before="200"/>
      <w:outlineLvl w:val="4"/>
    </w:pPr>
    <w:rPr>
      <w:rFonts w:ascii="Calibri" w:eastAsia="MS Gothic" w:hAnsi="Calibri"/>
      <w:color w:val="243F6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44F51"/>
    <w:pPr>
      <w:spacing w:before="240" w:after="60"/>
      <w:outlineLvl w:val="5"/>
    </w:pPr>
    <w:rPr>
      <w:rFonts w:eastAsia="MS ??"/>
      <w:b/>
      <w:bCs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5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4F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444F51"/>
    <w:rPr>
      <w:rFonts w:ascii="Calibri" w:eastAsia="MS Gothic" w:hAnsi="Calibri" w:cs="Times New Roman"/>
      <w:b/>
      <w:bCs/>
      <w:color w:val="4F81BD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444F51"/>
    <w:rPr>
      <w:rFonts w:eastAsia="MS Gothic" w:cs="Times New Roman"/>
      <w:b/>
      <w:bCs/>
      <w:i/>
      <w:iCs/>
      <w:color w:val="4F81BD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444F51"/>
    <w:rPr>
      <w:rFonts w:ascii="Calibri" w:eastAsia="MS Gothic" w:hAnsi="Calibri" w:cs="Times New Roman"/>
      <w:color w:val="243F6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rsid w:val="00444F51"/>
    <w:rPr>
      <w:rFonts w:ascii="Cambria" w:eastAsia="MS ??" w:hAnsi="Cambria" w:cs="Times New Roman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rsid w:val="00444F5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444F51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F51"/>
    <w:rPr>
      <w:rFonts w:ascii="Cambria" w:eastAsia="MS Mincho" w:hAnsi="Cambria" w:cs="Times New Roman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444F51"/>
    <w:pPr>
      <w:spacing w:line="360" w:lineRule="auto"/>
      <w:jc w:val="both"/>
    </w:pPr>
    <w:rPr>
      <w:rFonts w:ascii="Arial" w:eastAsia="MS ??" w:hAnsi="Arial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44F51"/>
    <w:rPr>
      <w:rFonts w:ascii="Arial" w:eastAsia="MS ??" w:hAnsi="Arial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F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F51"/>
    <w:rPr>
      <w:rFonts w:ascii="Lucida Grande" w:eastAsia="MS Mincho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444F5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44F5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4F5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44F5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4F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F51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44F51"/>
  </w:style>
  <w:style w:type="character" w:styleId="LineNumber">
    <w:name w:val="line number"/>
    <w:basedOn w:val="DefaultParagraphFont"/>
    <w:uiPriority w:val="99"/>
    <w:semiHidden/>
    <w:unhideWhenUsed/>
    <w:rsid w:val="00444F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F51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F51"/>
    <w:rPr>
      <w:rFonts w:ascii="Cambria" w:eastAsia="MS Mincho" w:hAnsi="Cambria" w:cs="Times New Roman"/>
      <w:b/>
      <w:bCs/>
      <w:sz w:val="20"/>
      <w:szCs w:val="20"/>
      <w:lang w:eastAsia="en-GB"/>
    </w:rPr>
  </w:style>
  <w:style w:type="paragraph" w:customStyle="1" w:styleId="Title1">
    <w:name w:val="Title1"/>
    <w:basedOn w:val="Normal"/>
    <w:rsid w:val="00444F51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444F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anchester University Hospitals NHS Founda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ides Nicos (RW3) CMFT Manchester</dc:creator>
  <cp:keywords/>
  <dc:description/>
  <cp:lastModifiedBy>Nicos Mitsides</cp:lastModifiedBy>
  <cp:revision>2</cp:revision>
  <dcterms:created xsi:type="dcterms:W3CDTF">2017-06-28T10:30:00Z</dcterms:created>
  <dcterms:modified xsi:type="dcterms:W3CDTF">2017-06-28T10:30:00Z</dcterms:modified>
</cp:coreProperties>
</file>